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C0278" w14:textId="3536303A" w:rsidR="00B479EA" w:rsidRDefault="006465C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B479EA" w:rsidRPr="00B479EA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="00B479EA" w:rsidRPr="00B479EA">
        <w:rPr>
          <w:rFonts w:ascii="Arial" w:hAnsi="Arial" w:cs="Arial"/>
        </w:rPr>
        <w:t xml:space="preserve">: </w:t>
      </w:r>
      <w:r w:rsidR="00B479EA">
        <w:rPr>
          <w:rFonts w:ascii="Arial" w:hAnsi="Arial" w:cs="Arial"/>
        </w:rPr>
        <w:t xml:space="preserve">Characteristics </w:t>
      </w:r>
      <w:r w:rsidR="00C338F9">
        <w:rPr>
          <w:rFonts w:ascii="Arial" w:hAnsi="Arial" w:cs="Arial"/>
        </w:rPr>
        <w:t xml:space="preserve">of participants </w:t>
      </w:r>
      <w:r w:rsidR="00F53D67">
        <w:rPr>
          <w:rFonts w:ascii="Arial" w:hAnsi="Arial" w:cs="Arial"/>
        </w:rPr>
        <w:t xml:space="preserve">with biliary atresia (BA) </w:t>
      </w:r>
      <w:r w:rsidR="00C338F9">
        <w:rPr>
          <w:rFonts w:ascii="Arial" w:hAnsi="Arial" w:cs="Arial"/>
        </w:rPr>
        <w:t xml:space="preserve">who died pre-liver transplant during the study, based on CMV status: </w:t>
      </w:r>
      <w:r w:rsidR="00B479EA">
        <w:rPr>
          <w:rFonts w:ascii="Arial" w:hAnsi="Arial" w:cs="Arial"/>
        </w:rPr>
        <w:t xml:space="preserve">CMV+ (A) and CMV- (B) </w:t>
      </w:r>
    </w:p>
    <w:p w14:paraId="02A77942" w14:textId="77777777" w:rsidR="009A6902" w:rsidRDefault="009A6902">
      <w:pPr>
        <w:rPr>
          <w:rFonts w:ascii="Arial" w:hAnsi="Arial" w:cs="Arial"/>
        </w:rPr>
      </w:pPr>
    </w:p>
    <w:p w14:paraId="6DE38D46" w14:textId="50A66C65" w:rsidR="00B479EA" w:rsidRPr="00B479EA" w:rsidRDefault="006465CE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B479EA">
        <w:rPr>
          <w:rFonts w:ascii="Arial" w:hAnsi="Arial" w:cs="Arial"/>
        </w:rPr>
        <w:t>A:</w:t>
      </w:r>
    </w:p>
    <w:tbl>
      <w:tblPr>
        <w:tblStyle w:val="TableGrid"/>
        <w:tblW w:w="13869" w:type="dxa"/>
        <w:tblLayout w:type="fixed"/>
        <w:tblLook w:val="04A0" w:firstRow="1" w:lastRow="0" w:firstColumn="1" w:lastColumn="0" w:noHBand="0" w:noVBand="1"/>
      </w:tblPr>
      <w:tblGrid>
        <w:gridCol w:w="1255"/>
        <w:gridCol w:w="2477"/>
        <w:gridCol w:w="2203"/>
        <w:gridCol w:w="900"/>
        <w:gridCol w:w="1170"/>
        <w:gridCol w:w="910"/>
        <w:gridCol w:w="1195"/>
        <w:gridCol w:w="1253"/>
        <w:gridCol w:w="1142"/>
        <w:gridCol w:w="1364"/>
      </w:tblGrid>
      <w:tr w:rsidR="00D667D2" w:rsidRPr="00B479EA" w14:paraId="7D9569B0" w14:textId="6BCF20F7" w:rsidTr="00D667D2">
        <w:trPr>
          <w:trHeight w:val="759"/>
        </w:trPr>
        <w:tc>
          <w:tcPr>
            <w:tcW w:w="1255" w:type="dxa"/>
            <w:shd w:val="clear" w:color="auto" w:fill="D0CECE" w:themeFill="background2" w:themeFillShade="E6"/>
            <w:vAlign w:val="center"/>
          </w:tcPr>
          <w:p w14:paraId="4DAFAE64" w14:textId="137C5869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MV+ Participant</w:t>
            </w:r>
          </w:p>
        </w:tc>
        <w:tc>
          <w:tcPr>
            <w:tcW w:w="2477" w:type="dxa"/>
            <w:shd w:val="clear" w:color="auto" w:fill="D0CECE" w:themeFill="background2" w:themeFillShade="E6"/>
            <w:vAlign w:val="center"/>
          </w:tcPr>
          <w:p w14:paraId="67C21BC0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203" w:type="dxa"/>
            <w:shd w:val="clear" w:color="auto" w:fill="D0CECE" w:themeFill="background2" w:themeFillShade="E6"/>
            <w:vAlign w:val="center"/>
          </w:tcPr>
          <w:p w14:paraId="1CAF8465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 Related Complications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1476E2E5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 xml:space="preserve">Age at </w:t>
            </w:r>
            <w:r>
              <w:rPr>
                <w:rFonts w:ascii="Arial" w:hAnsi="Arial" w:cs="Arial"/>
                <w:b/>
                <w:sz w:val="20"/>
                <w:szCs w:val="20"/>
              </w:rPr>
              <w:t>HPE (days)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2FEB3A9E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>Jaundice cleared</w:t>
            </w:r>
          </w:p>
        </w:tc>
        <w:tc>
          <w:tcPr>
            <w:tcW w:w="910" w:type="dxa"/>
            <w:shd w:val="clear" w:color="auto" w:fill="D0CECE" w:themeFill="background2" w:themeFillShade="E6"/>
            <w:vAlign w:val="center"/>
          </w:tcPr>
          <w:p w14:paraId="6E34878D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>Steroi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Use</w:t>
            </w:r>
          </w:p>
        </w:tc>
        <w:tc>
          <w:tcPr>
            <w:tcW w:w="1195" w:type="dxa"/>
            <w:shd w:val="clear" w:color="auto" w:fill="D0CECE" w:themeFill="background2" w:themeFillShade="E6"/>
            <w:vAlign w:val="center"/>
          </w:tcPr>
          <w:p w14:paraId="7041295A" w14:textId="77777777" w:rsidR="00D667D2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>Patholo</w:t>
            </w:r>
            <w:r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B479EA">
              <w:rPr>
                <w:rFonts w:ascii="Arial" w:hAnsi="Arial" w:cs="Arial"/>
                <w:b/>
                <w:sz w:val="20"/>
                <w:szCs w:val="20"/>
              </w:rPr>
              <w:t>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EDC48BA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Ishak Stage)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5FA5FADA" w14:textId="34AEA0F1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 at Transplant Listing</w:t>
            </w:r>
          </w:p>
        </w:tc>
        <w:tc>
          <w:tcPr>
            <w:tcW w:w="1142" w:type="dxa"/>
            <w:shd w:val="clear" w:color="auto" w:fill="D0CECE" w:themeFill="background2" w:themeFillShade="E6"/>
            <w:vAlign w:val="center"/>
          </w:tcPr>
          <w:p w14:paraId="04309A0C" w14:textId="7F100CB3" w:rsidR="00D667D2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 xml:space="preserve">Age at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B479EA">
              <w:rPr>
                <w:rFonts w:ascii="Arial" w:hAnsi="Arial" w:cs="Arial"/>
                <w:b/>
                <w:sz w:val="20"/>
                <w:szCs w:val="20"/>
              </w:rPr>
              <w:t>eath</w:t>
            </w:r>
          </w:p>
        </w:tc>
        <w:tc>
          <w:tcPr>
            <w:tcW w:w="1364" w:type="dxa"/>
            <w:shd w:val="clear" w:color="auto" w:fill="D0CECE" w:themeFill="background2" w:themeFillShade="E6"/>
            <w:vAlign w:val="center"/>
          </w:tcPr>
          <w:p w14:paraId="57926AA4" w14:textId="25C42C62" w:rsidR="00D667D2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 xml:space="preserve">Cause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B479EA">
              <w:rPr>
                <w:rFonts w:ascii="Arial" w:hAnsi="Arial" w:cs="Arial"/>
                <w:b/>
                <w:sz w:val="20"/>
                <w:szCs w:val="20"/>
              </w:rPr>
              <w:t>eath</w:t>
            </w:r>
          </w:p>
        </w:tc>
      </w:tr>
      <w:tr w:rsidR="00D667D2" w:rsidRPr="00B479EA" w14:paraId="418A0C97" w14:textId="2711FCD5" w:rsidTr="00D667D2">
        <w:trPr>
          <w:trHeight w:val="379"/>
        </w:trPr>
        <w:tc>
          <w:tcPr>
            <w:tcW w:w="1255" w:type="dxa"/>
            <w:vAlign w:val="center"/>
          </w:tcPr>
          <w:p w14:paraId="68049133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77" w:type="dxa"/>
            <w:vAlign w:val="center"/>
          </w:tcPr>
          <w:p w14:paraId="124352EE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03" w:type="dxa"/>
            <w:vAlign w:val="center"/>
          </w:tcPr>
          <w:p w14:paraId="3BD14289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ces</w:t>
            </w:r>
          </w:p>
        </w:tc>
        <w:tc>
          <w:tcPr>
            <w:tcW w:w="900" w:type="dxa"/>
            <w:vAlign w:val="center"/>
          </w:tcPr>
          <w:p w14:paraId="65F265F2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70" w:type="dxa"/>
            <w:vAlign w:val="center"/>
          </w:tcPr>
          <w:p w14:paraId="1F3DEF80" w14:textId="79A43251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Yes (3 and 6 mo</w:t>
            </w:r>
            <w:r>
              <w:rPr>
                <w:rFonts w:ascii="Arial" w:hAnsi="Arial" w:cs="Arial"/>
                <w:sz w:val="20"/>
                <w:szCs w:val="20"/>
              </w:rPr>
              <w:t xml:space="preserve"> post-HPE)</w:t>
            </w:r>
          </w:p>
        </w:tc>
        <w:tc>
          <w:tcPr>
            <w:tcW w:w="910" w:type="dxa"/>
            <w:vAlign w:val="center"/>
          </w:tcPr>
          <w:p w14:paraId="2619BB46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 xml:space="preserve">Yes (3 </w:t>
            </w:r>
            <w:r>
              <w:rPr>
                <w:rFonts w:ascii="Arial" w:hAnsi="Arial" w:cs="Arial"/>
                <w:sz w:val="20"/>
                <w:szCs w:val="20"/>
              </w:rPr>
              <w:t>mo</w:t>
            </w:r>
            <w:r w:rsidRPr="00B479EA">
              <w:rPr>
                <w:rFonts w:ascii="Arial" w:hAnsi="Arial" w:cs="Arial"/>
                <w:sz w:val="20"/>
                <w:szCs w:val="20"/>
              </w:rPr>
              <w:t xml:space="preserve"> post-</w:t>
            </w:r>
            <w:r>
              <w:rPr>
                <w:rFonts w:ascii="Arial" w:hAnsi="Arial" w:cs="Arial"/>
                <w:sz w:val="20"/>
                <w:szCs w:val="20"/>
              </w:rPr>
              <w:t>HPE)</w:t>
            </w:r>
          </w:p>
        </w:tc>
        <w:tc>
          <w:tcPr>
            <w:tcW w:w="1195" w:type="dxa"/>
            <w:vAlign w:val="center"/>
          </w:tcPr>
          <w:p w14:paraId="443221A1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Stage 6</w:t>
            </w:r>
          </w:p>
        </w:tc>
        <w:tc>
          <w:tcPr>
            <w:tcW w:w="1253" w:type="dxa"/>
            <w:vAlign w:val="center"/>
          </w:tcPr>
          <w:p w14:paraId="1C68E3DE" w14:textId="4B715BA7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284FCB" w14:textId="6CF14A03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42" w:type="dxa"/>
            <w:vAlign w:val="center"/>
          </w:tcPr>
          <w:p w14:paraId="781D3664" w14:textId="71E78118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 xml:space="preserve">9.8 </w:t>
            </w:r>
            <w:r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1364" w:type="dxa"/>
            <w:vAlign w:val="center"/>
          </w:tcPr>
          <w:p w14:paraId="13BC9151" w14:textId="59505939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Anoxic brain damage and hepatic coma</w:t>
            </w:r>
          </w:p>
        </w:tc>
      </w:tr>
      <w:tr w:rsidR="00D667D2" w:rsidRPr="00B479EA" w14:paraId="5CC20CF6" w14:textId="441F94FC" w:rsidTr="00D667D2">
        <w:trPr>
          <w:trHeight w:val="379"/>
        </w:trPr>
        <w:tc>
          <w:tcPr>
            <w:tcW w:w="1255" w:type="dxa"/>
            <w:shd w:val="clear" w:color="auto" w:fill="D0CECE" w:themeFill="background2" w:themeFillShade="E6"/>
            <w:vAlign w:val="center"/>
          </w:tcPr>
          <w:p w14:paraId="6811E1A2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77" w:type="dxa"/>
            <w:shd w:val="clear" w:color="auto" w:fill="D0CECE" w:themeFill="background2" w:themeFillShade="E6"/>
            <w:vAlign w:val="center"/>
          </w:tcPr>
          <w:p w14:paraId="1109E975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03" w:type="dxa"/>
            <w:shd w:val="clear" w:color="auto" w:fill="D0CECE" w:themeFill="background2" w:themeFillShade="E6"/>
            <w:vAlign w:val="center"/>
          </w:tcPr>
          <w:p w14:paraId="444DECAB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ites, failed HPE, varices, cholangitis, GI bleeding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C7D3AAD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6B4107E4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910" w:type="dxa"/>
            <w:shd w:val="clear" w:color="auto" w:fill="D0CECE" w:themeFill="background2" w:themeFillShade="E6"/>
            <w:vAlign w:val="center"/>
          </w:tcPr>
          <w:p w14:paraId="38D89836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95" w:type="dxa"/>
            <w:shd w:val="clear" w:color="auto" w:fill="D0CECE" w:themeFill="background2" w:themeFillShade="E6"/>
            <w:vAlign w:val="center"/>
          </w:tcPr>
          <w:p w14:paraId="6854161F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74BB9EA5" w14:textId="28D8636D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</w:t>
            </w:r>
          </w:p>
        </w:tc>
        <w:tc>
          <w:tcPr>
            <w:tcW w:w="1142" w:type="dxa"/>
            <w:shd w:val="clear" w:color="auto" w:fill="D0CECE" w:themeFill="background2" w:themeFillShade="E6"/>
            <w:vAlign w:val="center"/>
          </w:tcPr>
          <w:p w14:paraId="0AA3691B" w14:textId="7A7BC1EF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 xml:space="preserve">9.5 </w:t>
            </w:r>
            <w:r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1364" w:type="dxa"/>
            <w:shd w:val="clear" w:color="auto" w:fill="D0CECE" w:themeFill="background2" w:themeFillShade="E6"/>
            <w:vAlign w:val="center"/>
          </w:tcPr>
          <w:p w14:paraId="3A03F751" w14:textId="78CBF30B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D667D2" w:rsidRPr="00B479EA" w14:paraId="0F45EF7D" w14:textId="4533B558" w:rsidTr="00D667D2">
        <w:trPr>
          <w:trHeight w:val="379"/>
        </w:trPr>
        <w:tc>
          <w:tcPr>
            <w:tcW w:w="1255" w:type="dxa"/>
            <w:vAlign w:val="center"/>
          </w:tcPr>
          <w:p w14:paraId="1B781E4C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77" w:type="dxa"/>
            <w:vAlign w:val="center"/>
          </w:tcPr>
          <w:p w14:paraId="6A2F16C9" w14:textId="1052A772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D,</w:t>
            </w:r>
            <w:r w:rsidRPr="00B479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B479EA">
              <w:rPr>
                <w:rFonts w:ascii="Arial" w:hAnsi="Arial" w:cs="Arial"/>
                <w:sz w:val="20"/>
                <w:szCs w:val="20"/>
              </w:rPr>
              <w:t>eterotaxy</w:t>
            </w:r>
            <w:proofErr w:type="spellEnd"/>
            <w:r w:rsidRPr="00B479EA">
              <w:rPr>
                <w:rFonts w:ascii="Arial" w:hAnsi="Arial" w:cs="Arial"/>
                <w:sz w:val="20"/>
                <w:szCs w:val="20"/>
              </w:rPr>
              <w:t>, polysplenia, situs inversus, midline liver</w:t>
            </w:r>
          </w:p>
        </w:tc>
        <w:tc>
          <w:tcPr>
            <w:tcW w:w="2203" w:type="dxa"/>
            <w:vAlign w:val="center"/>
          </w:tcPr>
          <w:p w14:paraId="2B89FA4F" w14:textId="5875E9D8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undice, cirrhosis, FTT, failed HPE, sepsis</w:t>
            </w:r>
          </w:p>
        </w:tc>
        <w:tc>
          <w:tcPr>
            <w:tcW w:w="900" w:type="dxa"/>
            <w:vAlign w:val="center"/>
          </w:tcPr>
          <w:p w14:paraId="675461A5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70" w:type="dxa"/>
            <w:vAlign w:val="center"/>
          </w:tcPr>
          <w:p w14:paraId="2B32D295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910" w:type="dxa"/>
            <w:vAlign w:val="center"/>
          </w:tcPr>
          <w:p w14:paraId="57C55739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95" w:type="dxa"/>
            <w:vAlign w:val="center"/>
          </w:tcPr>
          <w:p w14:paraId="48B00F48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Stage 3</w:t>
            </w:r>
          </w:p>
        </w:tc>
        <w:tc>
          <w:tcPr>
            <w:tcW w:w="1253" w:type="dxa"/>
            <w:vAlign w:val="center"/>
          </w:tcPr>
          <w:p w14:paraId="264063EB" w14:textId="64456502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42" w:type="dxa"/>
            <w:vAlign w:val="center"/>
          </w:tcPr>
          <w:p w14:paraId="6BC0BF6B" w14:textId="4337EBB3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 xml:space="preserve">5.4 </w:t>
            </w:r>
            <w:r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1364" w:type="dxa"/>
            <w:vAlign w:val="center"/>
          </w:tcPr>
          <w:p w14:paraId="5C7C4C87" w14:textId="535A11DC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Respiratory failure from high output cardiac failure and hemorrhagic pulmonary edema, sepsis</w:t>
            </w:r>
          </w:p>
        </w:tc>
      </w:tr>
      <w:tr w:rsidR="00D667D2" w:rsidRPr="00B479EA" w14:paraId="55826887" w14:textId="2790BD2C" w:rsidTr="00D667D2">
        <w:trPr>
          <w:trHeight w:val="379"/>
        </w:trPr>
        <w:tc>
          <w:tcPr>
            <w:tcW w:w="1255" w:type="dxa"/>
            <w:shd w:val="clear" w:color="auto" w:fill="D0CECE" w:themeFill="background2" w:themeFillShade="E6"/>
            <w:vAlign w:val="center"/>
          </w:tcPr>
          <w:p w14:paraId="69E52A18" w14:textId="2C584DDC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77" w:type="dxa"/>
            <w:shd w:val="clear" w:color="auto" w:fill="D0CECE" w:themeFill="background2" w:themeFillShade="E6"/>
            <w:vAlign w:val="center"/>
          </w:tcPr>
          <w:p w14:paraId="178CC186" w14:textId="4DEE6F3E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D,</w:t>
            </w:r>
            <w:r w:rsidRPr="00B479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79EA">
              <w:rPr>
                <w:rFonts w:ascii="Arial" w:hAnsi="Arial" w:cs="Arial"/>
                <w:sz w:val="20"/>
                <w:szCs w:val="20"/>
              </w:rPr>
              <w:t>heterotax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proofErr w:type="spellEnd"/>
            <w:r w:rsidRPr="00B479EA">
              <w:rPr>
                <w:rFonts w:ascii="Arial" w:hAnsi="Arial" w:cs="Arial"/>
                <w:sz w:val="20"/>
                <w:szCs w:val="20"/>
              </w:rPr>
              <w:t>, intestinal malrotation, right sided stomach, left sided liver, right sided spleen</w:t>
            </w:r>
          </w:p>
        </w:tc>
        <w:tc>
          <w:tcPr>
            <w:tcW w:w="2203" w:type="dxa"/>
            <w:shd w:val="clear" w:color="auto" w:fill="D0CECE" w:themeFill="background2" w:themeFillShade="E6"/>
            <w:vAlign w:val="center"/>
          </w:tcPr>
          <w:p w14:paraId="0DE8ED40" w14:textId="39A6F32E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BE2733D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796BAD78" w14:textId="7CDB096A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Yes (3 mo</w:t>
            </w:r>
            <w:r>
              <w:rPr>
                <w:rFonts w:ascii="Arial" w:hAnsi="Arial" w:cs="Arial"/>
                <w:sz w:val="20"/>
                <w:szCs w:val="20"/>
              </w:rPr>
              <w:t xml:space="preserve"> post-HPE</w:t>
            </w:r>
            <w:r w:rsidRPr="00B479E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0" w:type="dxa"/>
            <w:shd w:val="clear" w:color="auto" w:fill="D0CECE" w:themeFill="background2" w:themeFillShade="E6"/>
            <w:vAlign w:val="center"/>
          </w:tcPr>
          <w:p w14:paraId="32EACB48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95" w:type="dxa"/>
            <w:shd w:val="clear" w:color="auto" w:fill="D0CECE" w:themeFill="background2" w:themeFillShade="E6"/>
            <w:vAlign w:val="center"/>
          </w:tcPr>
          <w:p w14:paraId="74855834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ge </w:t>
            </w:r>
            <w:r w:rsidRPr="00B479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03650521" w14:textId="7B40EA18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42" w:type="dxa"/>
            <w:shd w:val="clear" w:color="auto" w:fill="D0CECE" w:themeFill="background2" w:themeFillShade="E6"/>
            <w:vAlign w:val="center"/>
          </w:tcPr>
          <w:p w14:paraId="76B60A90" w14:textId="416C0AF9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 xml:space="preserve">9.4 </w:t>
            </w:r>
            <w:r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1364" w:type="dxa"/>
            <w:shd w:val="clear" w:color="auto" w:fill="D0CECE" w:themeFill="background2" w:themeFillShade="E6"/>
            <w:vAlign w:val="center"/>
          </w:tcPr>
          <w:p w14:paraId="40C01E63" w14:textId="68EDDB6E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 w:rsidRPr="00B479EA">
              <w:rPr>
                <w:rFonts w:ascii="Arial" w:hAnsi="Arial" w:cs="Arial"/>
                <w:sz w:val="20"/>
                <w:szCs w:val="20"/>
              </w:rPr>
              <w:t>Cardiac arrest</w:t>
            </w:r>
          </w:p>
        </w:tc>
      </w:tr>
    </w:tbl>
    <w:p w14:paraId="06F0DCF6" w14:textId="77777777" w:rsidR="00B479EA" w:rsidRDefault="00B479EA">
      <w:pPr>
        <w:rPr>
          <w:rFonts w:ascii="Arial" w:hAnsi="Arial" w:cs="Arial"/>
        </w:rPr>
      </w:pPr>
    </w:p>
    <w:p w14:paraId="61597BA4" w14:textId="77777777" w:rsidR="009A6902" w:rsidRDefault="009A690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0E93E36" w14:textId="62F78A19" w:rsidR="007E622C" w:rsidRDefault="006465C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1</w:t>
      </w:r>
      <w:r w:rsidR="00B479EA" w:rsidRPr="00B479EA">
        <w:rPr>
          <w:rFonts w:ascii="Arial" w:hAnsi="Arial" w:cs="Arial"/>
        </w:rPr>
        <w:t xml:space="preserve">B: </w:t>
      </w:r>
    </w:p>
    <w:tbl>
      <w:tblPr>
        <w:tblStyle w:val="TableGrid"/>
        <w:tblW w:w="13875" w:type="dxa"/>
        <w:tblLook w:val="04A0" w:firstRow="1" w:lastRow="0" w:firstColumn="1" w:lastColumn="0" w:noHBand="0" w:noVBand="1"/>
      </w:tblPr>
      <w:tblGrid>
        <w:gridCol w:w="1253"/>
        <w:gridCol w:w="2418"/>
        <w:gridCol w:w="2343"/>
        <w:gridCol w:w="806"/>
        <w:gridCol w:w="1083"/>
        <w:gridCol w:w="905"/>
        <w:gridCol w:w="1194"/>
        <w:gridCol w:w="1252"/>
        <w:gridCol w:w="1215"/>
        <w:gridCol w:w="1406"/>
      </w:tblGrid>
      <w:tr w:rsidR="00D667D2" w:rsidRPr="00B479EA" w14:paraId="71B2548D" w14:textId="0D1EF4DC" w:rsidTr="00A437BA">
        <w:trPr>
          <w:trHeight w:val="759"/>
        </w:trPr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0922E196" w14:textId="712446C2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MV- Participant</w:t>
            </w:r>
          </w:p>
        </w:tc>
        <w:tc>
          <w:tcPr>
            <w:tcW w:w="2481" w:type="dxa"/>
            <w:shd w:val="clear" w:color="auto" w:fill="D0CECE" w:themeFill="background2" w:themeFillShade="E6"/>
            <w:vAlign w:val="center"/>
          </w:tcPr>
          <w:p w14:paraId="4F046C37" w14:textId="11F8996F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393" w:type="dxa"/>
            <w:shd w:val="clear" w:color="auto" w:fill="D0CECE" w:themeFill="background2" w:themeFillShade="E6"/>
            <w:vAlign w:val="center"/>
          </w:tcPr>
          <w:p w14:paraId="77B86892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 Related Complications</w:t>
            </w:r>
          </w:p>
        </w:tc>
        <w:tc>
          <w:tcPr>
            <w:tcW w:w="806" w:type="dxa"/>
            <w:shd w:val="clear" w:color="auto" w:fill="D0CECE" w:themeFill="background2" w:themeFillShade="E6"/>
            <w:vAlign w:val="center"/>
          </w:tcPr>
          <w:p w14:paraId="7890AD22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 xml:space="preserve">Age at </w:t>
            </w:r>
            <w:r>
              <w:rPr>
                <w:rFonts w:ascii="Arial" w:hAnsi="Arial" w:cs="Arial"/>
                <w:b/>
                <w:sz w:val="20"/>
                <w:szCs w:val="20"/>
              </w:rPr>
              <w:t>HPE (days)</w:t>
            </w:r>
          </w:p>
        </w:tc>
        <w:tc>
          <w:tcPr>
            <w:tcW w:w="1083" w:type="dxa"/>
            <w:shd w:val="clear" w:color="auto" w:fill="D0CECE" w:themeFill="background2" w:themeFillShade="E6"/>
            <w:vAlign w:val="center"/>
          </w:tcPr>
          <w:p w14:paraId="614EFA8B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>Jaundice cleared</w:t>
            </w:r>
          </w:p>
        </w:tc>
        <w:tc>
          <w:tcPr>
            <w:tcW w:w="905" w:type="dxa"/>
            <w:shd w:val="clear" w:color="auto" w:fill="D0CECE" w:themeFill="background2" w:themeFillShade="E6"/>
            <w:vAlign w:val="center"/>
          </w:tcPr>
          <w:p w14:paraId="2DEE96D1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>Steroi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Use</w:t>
            </w:r>
          </w:p>
        </w:tc>
        <w:tc>
          <w:tcPr>
            <w:tcW w:w="1195" w:type="dxa"/>
            <w:shd w:val="clear" w:color="auto" w:fill="D0CECE" w:themeFill="background2" w:themeFillShade="E6"/>
            <w:vAlign w:val="center"/>
          </w:tcPr>
          <w:p w14:paraId="351C8E1E" w14:textId="77777777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>Patholog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Ishak Stage)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1FEA119C" w14:textId="7A95AABE" w:rsidR="00D667D2" w:rsidRPr="00B479EA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 at Transplant Listing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77A44E32" w14:textId="2214AB73" w:rsidR="00D667D2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 xml:space="preserve">Age at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B479EA">
              <w:rPr>
                <w:rFonts w:ascii="Arial" w:hAnsi="Arial" w:cs="Arial"/>
                <w:b/>
                <w:sz w:val="20"/>
                <w:szCs w:val="20"/>
              </w:rPr>
              <w:t>eath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7558CFCB" w14:textId="0E022782" w:rsidR="00D667D2" w:rsidRDefault="00D667D2" w:rsidP="00D667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79EA">
              <w:rPr>
                <w:rFonts w:ascii="Arial" w:hAnsi="Arial" w:cs="Arial"/>
                <w:b/>
                <w:sz w:val="20"/>
                <w:szCs w:val="20"/>
              </w:rPr>
              <w:t xml:space="preserve">Cause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B479EA">
              <w:rPr>
                <w:rFonts w:ascii="Arial" w:hAnsi="Arial" w:cs="Arial"/>
                <w:b/>
                <w:sz w:val="20"/>
                <w:szCs w:val="20"/>
              </w:rPr>
              <w:t>eath</w:t>
            </w:r>
          </w:p>
        </w:tc>
      </w:tr>
      <w:tr w:rsidR="00D667D2" w:rsidRPr="00B479EA" w14:paraId="4C7707D0" w14:textId="6B2893DB" w:rsidTr="00A437BA">
        <w:trPr>
          <w:trHeight w:val="379"/>
        </w:trPr>
        <w:tc>
          <w:tcPr>
            <w:tcW w:w="1253" w:type="dxa"/>
            <w:vAlign w:val="center"/>
          </w:tcPr>
          <w:p w14:paraId="7DB66047" w14:textId="2817D171" w:rsidR="00D667D2" w:rsidRDefault="00D667D2" w:rsidP="00D66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81" w:type="dxa"/>
            <w:vAlign w:val="center"/>
          </w:tcPr>
          <w:p w14:paraId="61629EFB" w14:textId="67EFCF48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D, omphalocele, ileal atresia, GU abnormalities, intestinal malrotation</w:t>
            </w:r>
          </w:p>
        </w:tc>
        <w:tc>
          <w:tcPr>
            <w:tcW w:w="2393" w:type="dxa"/>
            <w:vAlign w:val="center"/>
          </w:tcPr>
          <w:p w14:paraId="1F79E378" w14:textId="03C22D06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T, failed HPE, coagulopathy, encephalopathy, GI bleed</w:t>
            </w:r>
          </w:p>
        </w:tc>
        <w:tc>
          <w:tcPr>
            <w:tcW w:w="806" w:type="dxa"/>
            <w:vAlign w:val="center"/>
          </w:tcPr>
          <w:p w14:paraId="221835BB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83" w:type="dxa"/>
            <w:vAlign w:val="center"/>
          </w:tcPr>
          <w:p w14:paraId="15D2172F" w14:textId="25407959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(3 mo post-HPE)</w:t>
            </w:r>
          </w:p>
        </w:tc>
        <w:tc>
          <w:tcPr>
            <w:tcW w:w="905" w:type="dxa"/>
            <w:vAlign w:val="center"/>
          </w:tcPr>
          <w:p w14:paraId="37D02E28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95" w:type="dxa"/>
            <w:vAlign w:val="center"/>
          </w:tcPr>
          <w:p w14:paraId="48878454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  <w:tc>
          <w:tcPr>
            <w:tcW w:w="1253" w:type="dxa"/>
            <w:vAlign w:val="center"/>
          </w:tcPr>
          <w:p w14:paraId="3A684049" w14:textId="63709DB3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3" w:type="dxa"/>
            <w:vAlign w:val="center"/>
          </w:tcPr>
          <w:p w14:paraId="0EBD352B" w14:textId="03B259B5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 mo</w:t>
            </w:r>
          </w:p>
        </w:tc>
        <w:tc>
          <w:tcPr>
            <w:tcW w:w="1253" w:type="dxa"/>
            <w:vAlign w:val="center"/>
          </w:tcPr>
          <w:p w14:paraId="0BAD68CC" w14:textId="6C28200F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ctrolyte abnormalities and liver failure</w:t>
            </w:r>
          </w:p>
        </w:tc>
      </w:tr>
      <w:tr w:rsidR="00D667D2" w:rsidRPr="00B479EA" w14:paraId="6E1A0C5C" w14:textId="169A1A1A" w:rsidTr="00A437BA">
        <w:trPr>
          <w:trHeight w:val="379"/>
        </w:trPr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6B2700BF" w14:textId="34CAA5EE" w:rsidR="00D667D2" w:rsidRDefault="00D667D2" w:rsidP="00D66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81" w:type="dxa"/>
            <w:shd w:val="clear" w:color="auto" w:fill="D0CECE" w:themeFill="background2" w:themeFillShade="E6"/>
            <w:vAlign w:val="center"/>
          </w:tcPr>
          <w:p w14:paraId="0D73817F" w14:textId="015BC2C6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D, intestinal malrotation, polysplenia</w:t>
            </w:r>
          </w:p>
        </w:tc>
        <w:tc>
          <w:tcPr>
            <w:tcW w:w="2393" w:type="dxa"/>
            <w:shd w:val="clear" w:color="auto" w:fill="D0CECE" w:themeFill="background2" w:themeFillShade="E6"/>
            <w:vAlign w:val="center"/>
          </w:tcPr>
          <w:p w14:paraId="233B8AD4" w14:textId="7EF2AA17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undice, cirrhosis, FTT, ascites, failed HPE, coagulopathy</w:t>
            </w:r>
          </w:p>
        </w:tc>
        <w:tc>
          <w:tcPr>
            <w:tcW w:w="806" w:type="dxa"/>
            <w:shd w:val="clear" w:color="auto" w:fill="D0CECE" w:themeFill="background2" w:themeFillShade="E6"/>
            <w:vAlign w:val="center"/>
          </w:tcPr>
          <w:p w14:paraId="3E49A881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83" w:type="dxa"/>
            <w:shd w:val="clear" w:color="auto" w:fill="D0CECE" w:themeFill="background2" w:themeFillShade="E6"/>
            <w:vAlign w:val="center"/>
          </w:tcPr>
          <w:p w14:paraId="2AD22D43" w14:textId="4E049B26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(3 mo post-HPE)</w:t>
            </w:r>
          </w:p>
        </w:tc>
        <w:tc>
          <w:tcPr>
            <w:tcW w:w="905" w:type="dxa"/>
            <w:shd w:val="clear" w:color="auto" w:fill="D0CECE" w:themeFill="background2" w:themeFillShade="E6"/>
            <w:vAlign w:val="center"/>
          </w:tcPr>
          <w:p w14:paraId="5C1F395B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95" w:type="dxa"/>
            <w:shd w:val="clear" w:color="auto" w:fill="D0CECE" w:themeFill="background2" w:themeFillShade="E6"/>
            <w:vAlign w:val="center"/>
          </w:tcPr>
          <w:p w14:paraId="34E845FB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2227DB70" w14:textId="332C083B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30E80F91" w14:textId="5A62DF33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mo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51AA0963" w14:textId="1E199C31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sive abdominal and pulmonary hemorrhage</w:t>
            </w:r>
          </w:p>
        </w:tc>
      </w:tr>
      <w:tr w:rsidR="00D667D2" w:rsidRPr="00B479EA" w14:paraId="53D9DCAF" w14:textId="03370165" w:rsidTr="00A437BA">
        <w:trPr>
          <w:trHeight w:val="379"/>
        </w:trPr>
        <w:tc>
          <w:tcPr>
            <w:tcW w:w="1253" w:type="dxa"/>
            <w:vAlign w:val="center"/>
          </w:tcPr>
          <w:p w14:paraId="12D19D29" w14:textId="5D4C790B" w:rsidR="00D667D2" w:rsidRDefault="00D667D2" w:rsidP="00D66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81" w:type="dxa"/>
            <w:vAlign w:val="center"/>
          </w:tcPr>
          <w:p w14:paraId="785919DB" w14:textId="52549B2B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393" w:type="dxa"/>
            <w:vAlign w:val="center"/>
          </w:tcPr>
          <w:p w14:paraId="0D41F141" w14:textId="07CCA942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T, ascites, failed HPE, coagulopathy, portal hypertension, cholangitis</w:t>
            </w:r>
          </w:p>
        </w:tc>
        <w:tc>
          <w:tcPr>
            <w:tcW w:w="806" w:type="dxa"/>
            <w:vAlign w:val="center"/>
          </w:tcPr>
          <w:p w14:paraId="35D1067B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83" w:type="dxa"/>
            <w:vAlign w:val="center"/>
          </w:tcPr>
          <w:p w14:paraId="2EF27B8B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905" w:type="dxa"/>
            <w:vAlign w:val="center"/>
          </w:tcPr>
          <w:p w14:paraId="277A5BB0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95" w:type="dxa"/>
            <w:vAlign w:val="center"/>
          </w:tcPr>
          <w:p w14:paraId="1C1C40C3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 3</w:t>
            </w:r>
          </w:p>
        </w:tc>
        <w:tc>
          <w:tcPr>
            <w:tcW w:w="1253" w:type="dxa"/>
            <w:vAlign w:val="center"/>
          </w:tcPr>
          <w:p w14:paraId="6AB599CA" w14:textId="55686CFE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mo</w:t>
            </w:r>
          </w:p>
        </w:tc>
        <w:tc>
          <w:tcPr>
            <w:tcW w:w="1253" w:type="dxa"/>
            <w:vAlign w:val="center"/>
          </w:tcPr>
          <w:p w14:paraId="703D3EC7" w14:textId="5789D685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 mo</w:t>
            </w:r>
          </w:p>
        </w:tc>
        <w:tc>
          <w:tcPr>
            <w:tcW w:w="1253" w:type="dxa"/>
            <w:vAlign w:val="center"/>
          </w:tcPr>
          <w:p w14:paraId="789E563F" w14:textId="5DF79A89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 cause</w:t>
            </w:r>
          </w:p>
        </w:tc>
      </w:tr>
      <w:tr w:rsidR="00D667D2" w:rsidRPr="00B479EA" w14:paraId="582AF067" w14:textId="6D5FACB0" w:rsidTr="00A437BA">
        <w:trPr>
          <w:trHeight w:val="379"/>
        </w:trPr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6960D595" w14:textId="59CC962D" w:rsidR="00D667D2" w:rsidRDefault="00D667D2" w:rsidP="00D66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81" w:type="dxa"/>
            <w:shd w:val="clear" w:color="auto" w:fill="D0CECE" w:themeFill="background2" w:themeFillShade="E6"/>
            <w:vAlign w:val="center"/>
          </w:tcPr>
          <w:p w14:paraId="67F3FA8A" w14:textId="4F2E8B84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terotax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duodenal/jejunal atresia, midline liver, right sided stomach, polysplenia</w:t>
            </w:r>
          </w:p>
        </w:tc>
        <w:tc>
          <w:tcPr>
            <w:tcW w:w="2393" w:type="dxa"/>
            <w:shd w:val="clear" w:color="auto" w:fill="D0CECE" w:themeFill="background2" w:themeFillShade="E6"/>
            <w:vAlign w:val="center"/>
          </w:tcPr>
          <w:p w14:paraId="15DF7F97" w14:textId="1D9FCF64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T, failed HPE, coagulopathy</w:t>
            </w:r>
          </w:p>
        </w:tc>
        <w:tc>
          <w:tcPr>
            <w:tcW w:w="806" w:type="dxa"/>
            <w:shd w:val="clear" w:color="auto" w:fill="D0CECE" w:themeFill="background2" w:themeFillShade="E6"/>
            <w:vAlign w:val="center"/>
          </w:tcPr>
          <w:p w14:paraId="3A2E7635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83" w:type="dxa"/>
            <w:shd w:val="clear" w:color="auto" w:fill="D0CECE" w:themeFill="background2" w:themeFillShade="E6"/>
            <w:vAlign w:val="center"/>
          </w:tcPr>
          <w:p w14:paraId="2379AB7E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905" w:type="dxa"/>
            <w:shd w:val="clear" w:color="auto" w:fill="D0CECE" w:themeFill="background2" w:themeFillShade="E6"/>
            <w:vAlign w:val="center"/>
          </w:tcPr>
          <w:p w14:paraId="0DB4CB41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95" w:type="dxa"/>
            <w:shd w:val="clear" w:color="auto" w:fill="D0CECE" w:themeFill="background2" w:themeFillShade="E6"/>
            <w:vAlign w:val="center"/>
          </w:tcPr>
          <w:p w14:paraId="6BE64537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20437D4F" w14:textId="3BCD15D5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0A70DB3F" w14:textId="7EF05B06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 mo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2697A461" w14:textId="65E0EC8A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system organ failure</w:t>
            </w:r>
          </w:p>
        </w:tc>
      </w:tr>
      <w:tr w:rsidR="00D667D2" w:rsidRPr="00B479EA" w14:paraId="4843517C" w14:textId="2289E253" w:rsidTr="00A437BA">
        <w:trPr>
          <w:trHeight w:val="379"/>
        </w:trPr>
        <w:tc>
          <w:tcPr>
            <w:tcW w:w="1253" w:type="dxa"/>
            <w:vAlign w:val="center"/>
          </w:tcPr>
          <w:p w14:paraId="5AF72C51" w14:textId="18AA2DDE" w:rsidR="00D667D2" w:rsidRDefault="00D667D2" w:rsidP="00D66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81" w:type="dxa"/>
            <w:vAlign w:val="center"/>
          </w:tcPr>
          <w:p w14:paraId="02557BCF" w14:textId="66105CA2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D, TEF-esophageal atresia, vertebral and rib anomalies</w:t>
            </w:r>
          </w:p>
        </w:tc>
        <w:tc>
          <w:tcPr>
            <w:tcW w:w="2393" w:type="dxa"/>
            <w:vAlign w:val="center"/>
          </w:tcPr>
          <w:p w14:paraId="247B6641" w14:textId="417D939E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T, ascites, cholangitis, failed HPE, coagulopathy, encephalopathy, metabolic bone disease</w:t>
            </w:r>
          </w:p>
        </w:tc>
        <w:tc>
          <w:tcPr>
            <w:tcW w:w="806" w:type="dxa"/>
            <w:vAlign w:val="center"/>
          </w:tcPr>
          <w:p w14:paraId="2D0E8BFB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83" w:type="dxa"/>
            <w:vAlign w:val="center"/>
          </w:tcPr>
          <w:p w14:paraId="221CE7CA" w14:textId="0A5C634C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(3 and 6 mo post-HPE)</w:t>
            </w:r>
          </w:p>
        </w:tc>
        <w:tc>
          <w:tcPr>
            <w:tcW w:w="905" w:type="dxa"/>
            <w:vAlign w:val="center"/>
          </w:tcPr>
          <w:p w14:paraId="49F4EE6C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6 months post-HPE)</w:t>
            </w:r>
          </w:p>
        </w:tc>
        <w:tc>
          <w:tcPr>
            <w:tcW w:w="1195" w:type="dxa"/>
            <w:vAlign w:val="center"/>
          </w:tcPr>
          <w:p w14:paraId="546B8E5C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 3</w:t>
            </w:r>
          </w:p>
        </w:tc>
        <w:tc>
          <w:tcPr>
            <w:tcW w:w="1253" w:type="dxa"/>
            <w:vAlign w:val="center"/>
          </w:tcPr>
          <w:p w14:paraId="39067856" w14:textId="28A809BD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3" w:type="dxa"/>
            <w:vAlign w:val="center"/>
          </w:tcPr>
          <w:p w14:paraId="1EBC4FC3" w14:textId="00DF519D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 mo</w:t>
            </w:r>
          </w:p>
        </w:tc>
        <w:tc>
          <w:tcPr>
            <w:tcW w:w="1253" w:type="dxa"/>
            <w:vAlign w:val="center"/>
          </w:tcPr>
          <w:p w14:paraId="394CBBDD" w14:textId="124AA198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</w:tr>
      <w:tr w:rsidR="00D667D2" w:rsidRPr="00B479EA" w14:paraId="4693B2B7" w14:textId="4FCFE6D3" w:rsidTr="00A437BA">
        <w:trPr>
          <w:trHeight w:val="379"/>
        </w:trPr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0846C95C" w14:textId="2071C192" w:rsidR="00D667D2" w:rsidRDefault="00D667D2" w:rsidP="00D66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81" w:type="dxa"/>
            <w:shd w:val="clear" w:color="auto" w:fill="D0CECE" w:themeFill="background2" w:themeFillShade="E6"/>
            <w:vAlign w:val="center"/>
          </w:tcPr>
          <w:p w14:paraId="58441F28" w14:textId="47AB39AB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terotax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anomalous portal vein, intestinal malrotation, midline liver, right sided stomach, situs inversus</w:t>
            </w:r>
          </w:p>
        </w:tc>
        <w:tc>
          <w:tcPr>
            <w:tcW w:w="2393" w:type="dxa"/>
            <w:shd w:val="clear" w:color="auto" w:fill="D0CECE" w:themeFill="background2" w:themeFillShade="E6"/>
            <w:vAlign w:val="center"/>
          </w:tcPr>
          <w:p w14:paraId="486C2243" w14:textId="77777777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cephalopathy, hepatopulmonary syndrome, ascites</w:t>
            </w:r>
          </w:p>
        </w:tc>
        <w:tc>
          <w:tcPr>
            <w:tcW w:w="806" w:type="dxa"/>
            <w:shd w:val="clear" w:color="auto" w:fill="D0CECE" w:themeFill="background2" w:themeFillShade="E6"/>
            <w:vAlign w:val="center"/>
          </w:tcPr>
          <w:p w14:paraId="776B5148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83" w:type="dxa"/>
            <w:shd w:val="clear" w:color="auto" w:fill="D0CECE" w:themeFill="background2" w:themeFillShade="E6"/>
            <w:vAlign w:val="center"/>
          </w:tcPr>
          <w:p w14:paraId="6B1A3B67" w14:textId="7F1E874B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3 and 6 mo post-HPE)</w:t>
            </w:r>
          </w:p>
        </w:tc>
        <w:tc>
          <w:tcPr>
            <w:tcW w:w="905" w:type="dxa"/>
            <w:shd w:val="clear" w:color="auto" w:fill="D0CECE" w:themeFill="background2" w:themeFillShade="E6"/>
            <w:vAlign w:val="center"/>
          </w:tcPr>
          <w:p w14:paraId="6865CF2F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2 yo)</w:t>
            </w:r>
          </w:p>
        </w:tc>
        <w:tc>
          <w:tcPr>
            <w:tcW w:w="1195" w:type="dxa"/>
            <w:shd w:val="clear" w:color="auto" w:fill="D0CECE" w:themeFill="background2" w:themeFillShade="E6"/>
            <w:vAlign w:val="center"/>
          </w:tcPr>
          <w:p w14:paraId="24CA2627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115009C6" w14:textId="6DC1B3C4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75D708D0" w14:textId="5426087B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mo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5579FD6F" w14:textId="522027DE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</w:tr>
      <w:tr w:rsidR="00D667D2" w:rsidRPr="00B479EA" w14:paraId="294FD9AB" w14:textId="43FC7E7D" w:rsidTr="00A437BA">
        <w:trPr>
          <w:trHeight w:val="379"/>
        </w:trPr>
        <w:tc>
          <w:tcPr>
            <w:tcW w:w="1253" w:type="dxa"/>
            <w:shd w:val="clear" w:color="auto" w:fill="auto"/>
            <w:vAlign w:val="center"/>
          </w:tcPr>
          <w:p w14:paraId="1D822B75" w14:textId="0DCED71C" w:rsidR="00D667D2" w:rsidRDefault="00D667D2" w:rsidP="00D66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2B3C02C1" w14:textId="1EA79169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38426BA6" w14:textId="77777777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ites, coagulopathy, varices, GI bleed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728885C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9040F16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4BC3746A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455F3E8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 3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548EA43" w14:textId="7249663E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3" w:type="dxa"/>
            <w:vAlign w:val="center"/>
          </w:tcPr>
          <w:p w14:paraId="488D6238" w14:textId="36A65541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mo</w:t>
            </w:r>
          </w:p>
        </w:tc>
        <w:tc>
          <w:tcPr>
            <w:tcW w:w="1253" w:type="dxa"/>
            <w:vAlign w:val="center"/>
          </w:tcPr>
          <w:p w14:paraId="72FDCBE4" w14:textId="26215DC8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respiratory failure, varices, GI bleed</w:t>
            </w:r>
          </w:p>
        </w:tc>
      </w:tr>
      <w:tr w:rsidR="00D667D2" w:rsidRPr="00B479EA" w14:paraId="31EE478D" w14:textId="0D83E9F5" w:rsidTr="00A437BA">
        <w:trPr>
          <w:trHeight w:val="379"/>
        </w:trPr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50354F10" w14:textId="67F86B82" w:rsidR="00D667D2" w:rsidRDefault="00D667D2" w:rsidP="00D66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481" w:type="dxa"/>
            <w:shd w:val="clear" w:color="auto" w:fill="D0CECE" w:themeFill="background2" w:themeFillShade="E6"/>
            <w:vAlign w:val="center"/>
          </w:tcPr>
          <w:p w14:paraId="775E39FA" w14:textId="0ED0327C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terotax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intestinal malrotation, polysplenia</w:t>
            </w:r>
          </w:p>
        </w:tc>
        <w:tc>
          <w:tcPr>
            <w:tcW w:w="2393" w:type="dxa"/>
            <w:shd w:val="clear" w:color="auto" w:fill="D0CECE" w:themeFill="background2" w:themeFillShade="E6"/>
            <w:vAlign w:val="center"/>
          </w:tcPr>
          <w:p w14:paraId="74E3293F" w14:textId="6D9C7827" w:rsidR="00D667D2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T, ascites, failed HPE, varices, sepsis</w:t>
            </w:r>
          </w:p>
        </w:tc>
        <w:tc>
          <w:tcPr>
            <w:tcW w:w="806" w:type="dxa"/>
            <w:shd w:val="clear" w:color="auto" w:fill="D0CECE" w:themeFill="background2" w:themeFillShade="E6"/>
            <w:vAlign w:val="center"/>
          </w:tcPr>
          <w:p w14:paraId="49B258C9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83" w:type="dxa"/>
            <w:shd w:val="clear" w:color="auto" w:fill="D0CECE" w:themeFill="background2" w:themeFillShade="E6"/>
            <w:vAlign w:val="center"/>
          </w:tcPr>
          <w:p w14:paraId="5A04FD72" w14:textId="1EEDC011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3 mo post-HPE)</w:t>
            </w:r>
          </w:p>
        </w:tc>
        <w:tc>
          <w:tcPr>
            <w:tcW w:w="905" w:type="dxa"/>
            <w:shd w:val="clear" w:color="auto" w:fill="D0CECE" w:themeFill="background2" w:themeFillShade="E6"/>
            <w:vAlign w:val="center"/>
          </w:tcPr>
          <w:p w14:paraId="0C7BE3DF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95" w:type="dxa"/>
            <w:shd w:val="clear" w:color="auto" w:fill="D0CECE" w:themeFill="background2" w:themeFillShade="E6"/>
            <w:vAlign w:val="center"/>
          </w:tcPr>
          <w:p w14:paraId="07E1933E" w14:textId="77777777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 4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69746908" w14:textId="59168975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18B326DC" w14:textId="691779DA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 mo</w:t>
            </w:r>
          </w:p>
        </w:tc>
        <w:tc>
          <w:tcPr>
            <w:tcW w:w="1253" w:type="dxa"/>
            <w:shd w:val="clear" w:color="auto" w:fill="D0CECE" w:themeFill="background2" w:themeFillShade="E6"/>
            <w:vAlign w:val="center"/>
          </w:tcPr>
          <w:p w14:paraId="2BE68B02" w14:textId="44AA82E0" w:rsidR="00D667D2" w:rsidRPr="00B479EA" w:rsidRDefault="00D667D2" w:rsidP="00D667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respiratory distress syndrome</w:t>
            </w:r>
          </w:p>
        </w:tc>
      </w:tr>
    </w:tbl>
    <w:p w14:paraId="1D3BB86D" w14:textId="77777777" w:rsidR="00B479EA" w:rsidRDefault="00B479EA">
      <w:pPr>
        <w:rPr>
          <w:rFonts w:ascii="Arial" w:hAnsi="Arial" w:cs="Arial"/>
        </w:rPr>
      </w:pPr>
    </w:p>
    <w:p w14:paraId="1ADD9757" w14:textId="2230D776" w:rsidR="00402D63" w:rsidRPr="00B479EA" w:rsidRDefault="0056256C">
      <w:pPr>
        <w:rPr>
          <w:rFonts w:ascii="Arial" w:hAnsi="Arial" w:cs="Arial"/>
        </w:rPr>
      </w:pPr>
      <w:r>
        <w:rPr>
          <w:rFonts w:ascii="Arial" w:hAnsi="Arial" w:cs="Arial"/>
        </w:rPr>
        <w:t>CHD = congenital heart disease</w:t>
      </w:r>
      <w:r w:rsidR="00DC593C">
        <w:rPr>
          <w:rFonts w:ascii="Arial" w:hAnsi="Arial" w:cs="Arial"/>
        </w:rPr>
        <w:t>; FTT = failure to thrive; GU = genitourinary</w:t>
      </w:r>
      <w:r w:rsidR="008A4B30">
        <w:rPr>
          <w:rFonts w:ascii="Arial" w:hAnsi="Arial" w:cs="Arial"/>
        </w:rPr>
        <w:t xml:space="preserve">, </w:t>
      </w:r>
      <w:bookmarkStart w:id="0" w:name="_GoBack"/>
      <w:bookmarkEnd w:id="0"/>
      <w:r w:rsidR="00F53D67">
        <w:rPr>
          <w:rFonts w:ascii="Arial" w:hAnsi="Arial" w:cs="Arial"/>
        </w:rPr>
        <w:t>N</w:t>
      </w:r>
      <w:r w:rsidR="00276F3F">
        <w:rPr>
          <w:rFonts w:ascii="Arial" w:hAnsi="Arial" w:cs="Arial"/>
        </w:rPr>
        <w:t>/</w:t>
      </w:r>
      <w:r w:rsidR="00F53D67">
        <w:rPr>
          <w:rFonts w:ascii="Arial" w:hAnsi="Arial" w:cs="Arial"/>
        </w:rPr>
        <w:t>A = not applicable</w:t>
      </w:r>
    </w:p>
    <w:sectPr w:rsidR="00402D63" w:rsidRPr="00B479EA" w:rsidSect="00DC593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EB"/>
    <w:rsid w:val="00001DE4"/>
    <w:rsid w:val="00005743"/>
    <w:rsid w:val="00005DF2"/>
    <w:rsid w:val="00012CD6"/>
    <w:rsid w:val="000155BD"/>
    <w:rsid w:val="00017392"/>
    <w:rsid w:val="00017EBC"/>
    <w:rsid w:val="00017FB7"/>
    <w:rsid w:val="0002093B"/>
    <w:rsid w:val="0003194C"/>
    <w:rsid w:val="000342EB"/>
    <w:rsid w:val="00036A55"/>
    <w:rsid w:val="0003752C"/>
    <w:rsid w:val="000414CB"/>
    <w:rsid w:val="000447FD"/>
    <w:rsid w:val="00045353"/>
    <w:rsid w:val="0004714C"/>
    <w:rsid w:val="00052416"/>
    <w:rsid w:val="0005460E"/>
    <w:rsid w:val="000575C3"/>
    <w:rsid w:val="00064818"/>
    <w:rsid w:val="0006690F"/>
    <w:rsid w:val="00067290"/>
    <w:rsid w:val="000676E9"/>
    <w:rsid w:val="0007035C"/>
    <w:rsid w:val="00080502"/>
    <w:rsid w:val="00081B6E"/>
    <w:rsid w:val="000853DF"/>
    <w:rsid w:val="00085DE2"/>
    <w:rsid w:val="000909FA"/>
    <w:rsid w:val="0009232E"/>
    <w:rsid w:val="0009450B"/>
    <w:rsid w:val="000A0C58"/>
    <w:rsid w:val="000A2EC7"/>
    <w:rsid w:val="000A3A59"/>
    <w:rsid w:val="000A3AD1"/>
    <w:rsid w:val="000A58AD"/>
    <w:rsid w:val="000A5AA1"/>
    <w:rsid w:val="000A6742"/>
    <w:rsid w:val="000A67BB"/>
    <w:rsid w:val="000A717D"/>
    <w:rsid w:val="000B4BFB"/>
    <w:rsid w:val="000C1D26"/>
    <w:rsid w:val="000C222A"/>
    <w:rsid w:val="000C2AB8"/>
    <w:rsid w:val="000C4BEE"/>
    <w:rsid w:val="000C75EF"/>
    <w:rsid w:val="000D1CAA"/>
    <w:rsid w:val="000D6003"/>
    <w:rsid w:val="000D64DA"/>
    <w:rsid w:val="000D7089"/>
    <w:rsid w:val="000E4098"/>
    <w:rsid w:val="000E4AAC"/>
    <w:rsid w:val="000E4ED6"/>
    <w:rsid w:val="000E6A53"/>
    <w:rsid w:val="000F1EBE"/>
    <w:rsid w:val="000F5488"/>
    <w:rsid w:val="00101492"/>
    <w:rsid w:val="00102D8B"/>
    <w:rsid w:val="00103862"/>
    <w:rsid w:val="00105FEE"/>
    <w:rsid w:val="00111629"/>
    <w:rsid w:val="00114128"/>
    <w:rsid w:val="001146BA"/>
    <w:rsid w:val="00117569"/>
    <w:rsid w:val="00123F16"/>
    <w:rsid w:val="0012429A"/>
    <w:rsid w:val="0012430E"/>
    <w:rsid w:val="00125446"/>
    <w:rsid w:val="00126FA6"/>
    <w:rsid w:val="00135065"/>
    <w:rsid w:val="00141796"/>
    <w:rsid w:val="001438A9"/>
    <w:rsid w:val="001467DD"/>
    <w:rsid w:val="0015111F"/>
    <w:rsid w:val="0015123F"/>
    <w:rsid w:val="00151ADA"/>
    <w:rsid w:val="00155E11"/>
    <w:rsid w:val="00164218"/>
    <w:rsid w:val="00167D70"/>
    <w:rsid w:val="001763E5"/>
    <w:rsid w:val="00184661"/>
    <w:rsid w:val="00184B8B"/>
    <w:rsid w:val="0018658E"/>
    <w:rsid w:val="00195E1E"/>
    <w:rsid w:val="00197A85"/>
    <w:rsid w:val="001A0FDA"/>
    <w:rsid w:val="001A24FE"/>
    <w:rsid w:val="001A2C8D"/>
    <w:rsid w:val="001B2BDF"/>
    <w:rsid w:val="001C2D84"/>
    <w:rsid w:val="001C4F45"/>
    <w:rsid w:val="001C5D5B"/>
    <w:rsid w:val="001C66DC"/>
    <w:rsid w:val="001D6B7A"/>
    <w:rsid w:val="001E1FB6"/>
    <w:rsid w:val="001E2873"/>
    <w:rsid w:val="001E67CD"/>
    <w:rsid w:val="001E69F0"/>
    <w:rsid w:val="001F5406"/>
    <w:rsid w:val="001F707C"/>
    <w:rsid w:val="0020069D"/>
    <w:rsid w:val="00201A3D"/>
    <w:rsid w:val="002058F5"/>
    <w:rsid w:val="00210150"/>
    <w:rsid w:val="0021091C"/>
    <w:rsid w:val="00215C98"/>
    <w:rsid w:val="00216594"/>
    <w:rsid w:val="0022048C"/>
    <w:rsid w:val="00222871"/>
    <w:rsid w:val="00222B78"/>
    <w:rsid w:val="0022564C"/>
    <w:rsid w:val="002272D0"/>
    <w:rsid w:val="0024458A"/>
    <w:rsid w:val="002472AA"/>
    <w:rsid w:val="002511E6"/>
    <w:rsid w:val="0025223F"/>
    <w:rsid w:val="002523A2"/>
    <w:rsid w:val="00253780"/>
    <w:rsid w:val="00255050"/>
    <w:rsid w:val="00255E23"/>
    <w:rsid w:val="00257A2A"/>
    <w:rsid w:val="00262471"/>
    <w:rsid w:val="00263AEF"/>
    <w:rsid w:val="00263B4B"/>
    <w:rsid w:val="00263D18"/>
    <w:rsid w:val="00265B2A"/>
    <w:rsid w:val="002724FB"/>
    <w:rsid w:val="00276F3F"/>
    <w:rsid w:val="00283AF0"/>
    <w:rsid w:val="0028432F"/>
    <w:rsid w:val="002865FB"/>
    <w:rsid w:val="00287D9F"/>
    <w:rsid w:val="00287E3C"/>
    <w:rsid w:val="00290585"/>
    <w:rsid w:val="00294636"/>
    <w:rsid w:val="00297CFA"/>
    <w:rsid w:val="002A1AB2"/>
    <w:rsid w:val="002A3809"/>
    <w:rsid w:val="002A7937"/>
    <w:rsid w:val="002B13CE"/>
    <w:rsid w:val="002B2A90"/>
    <w:rsid w:val="002B3D3D"/>
    <w:rsid w:val="002B48D8"/>
    <w:rsid w:val="002B5066"/>
    <w:rsid w:val="002B5BA3"/>
    <w:rsid w:val="002C0A6F"/>
    <w:rsid w:val="002C3CE3"/>
    <w:rsid w:val="002C3DA7"/>
    <w:rsid w:val="002D0605"/>
    <w:rsid w:val="002D0E51"/>
    <w:rsid w:val="002D1CBD"/>
    <w:rsid w:val="002D6724"/>
    <w:rsid w:val="002E309B"/>
    <w:rsid w:val="002E338E"/>
    <w:rsid w:val="002E41D6"/>
    <w:rsid w:val="002E700D"/>
    <w:rsid w:val="002F01B3"/>
    <w:rsid w:val="002F3AD8"/>
    <w:rsid w:val="00300540"/>
    <w:rsid w:val="00300788"/>
    <w:rsid w:val="00301E62"/>
    <w:rsid w:val="003025A6"/>
    <w:rsid w:val="00305456"/>
    <w:rsid w:val="00312DD2"/>
    <w:rsid w:val="003265E2"/>
    <w:rsid w:val="00327A22"/>
    <w:rsid w:val="00327F1C"/>
    <w:rsid w:val="00332A13"/>
    <w:rsid w:val="00335956"/>
    <w:rsid w:val="003372F2"/>
    <w:rsid w:val="0034015A"/>
    <w:rsid w:val="003415A2"/>
    <w:rsid w:val="003416BF"/>
    <w:rsid w:val="00345DC4"/>
    <w:rsid w:val="0035055D"/>
    <w:rsid w:val="00353416"/>
    <w:rsid w:val="003605C1"/>
    <w:rsid w:val="003605E6"/>
    <w:rsid w:val="00363AEA"/>
    <w:rsid w:val="00364740"/>
    <w:rsid w:val="003729DB"/>
    <w:rsid w:val="0037523C"/>
    <w:rsid w:val="00380A1C"/>
    <w:rsid w:val="00381F71"/>
    <w:rsid w:val="00385E4F"/>
    <w:rsid w:val="00385FBF"/>
    <w:rsid w:val="00386DE4"/>
    <w:rsid w:val="003922E1"/>
    <w:rsid w:val="00395910"/>
    <w:rsid w:val="0039694E"/>
    <w:rsid w:val="003A09D2"/>
    <w:rsid w:val="003A2F63"/>
    <w:rsid w:val="003A4CC0"/>
    <w:rsid w:val="003A54F5"/>
    <w:rsid w:val="003A6CC5"/>
    <w:rsid w:val="003B4870"/>
    <w:rsid w:val="003B5F88"/>
    <w:rsid w:val="003C1C54"/>
    <w:rsid w:val="003C21DE"/>
    <w:rsid w:val="003C2EBA"/>
    <w:rsid w:val="003C6433"/>
    <w:rsid w:val="003D1AEE"/>
    <w:rsid w:val="003D1C8F"/>
    <w:rsid w:val="003E028F"/>
    <w:rsid w:val="003E288B"/>
    <w:rsid w:val="003E37F9"/>
    <w:rsid w:val="003E4557"/>
    <w:rsid w:val="003E4DA3"/>
    <w:rsid w:val="003E6D95"/>
    <w:rsid w:val="003F269A"/>
    <w:rsid w:val="003F2905"/>
    <w:rsid w:val="003F4381"/>
    <w:rsid w:val="003F4A07"/>
    <w:rsid w:val="003F52D8"/>
    <w:rsid w:val="003F5EB2"/>
    <w:rsid w:val="00402D63"/>
    <w:rsid w:val="00406CF4"/>
    <w:rsid w:val="00414500"/>
    <w:rsid w:val="00420F36"/>
    <w:rsid w:val="00423F6A"/>
    <w:rsid w:val="00424192"/>
    <w:rsid w:val="00424F9F"/>
    <w:rsid w:val="00435680"/>
    <w:rsid w:val="00437041"/>
    <w:rsid w:val="00442D2D"/>
    <w:rsid w:val="00443C9C"/>
    <w:rsid w:val="00454B06"/>
    <w:rsid w:val="00454F2E"/>
    <w:rsid w:val="00455209"/>
    <w:rsid w:val="0045791A"/>
    <w:rsid w:val="00457EFD"/>
    <w:rsid w:val="00460B8C"/>
    <w:rsid w:val="004625BD"/>
    <w:rsid w:val="00462B3F"/>
    <w:rsid w:val="00463297"/>
    <w:rsid w:val="004635DF"/>
    <w:rsid w:val="00465E2A"/>
    <w:rsid w:val="00471843"/>
    <w:rsid w:val="00471F99"/>
    <w:rsid w:val="004720DB"/>
    <w:rsid w:val="00481296"/>
    <w:rsid w:val="004843EA"/>
    <w:rsid w:val="00490132"/>
    <w:rsid w:val="00490A10"/>
    <w:rsid w:val="00491BD5"/>
    <w:rsid w:val="004931AE"/>
    <w:rsid w:val="0049384E"/>
    <w:rsid w:val="0049707F"/>
    <w:rsid w:val="004A0A0D"/>
    <w:rsid w:val="004A0FB9"/>
    <w:rsid w:val="004A1BB4"/>
    <w:rsid w:val="004A1E1A"/>
    <w:rsid w:val="004A5F47"/>
    <w:rsid w:val="004B0E81"/>
    <w:rsid w:val="004B556D"/>
    <w:rsid w:val="004B5F7F"/>
    <w:rsid w:val="004B711F"/>
    <w:rsid w:val="004B7C97"/>
    <w:rsid w:val="004C01B5"/>
    <w:rsid w:val="004C6593"/>
    <w:rsid w:val="004C7A16"/>
    <w:rsid w:val="004D2651"/>
    <w:rsid w:val="004D2F2F"/>
    <w:rsid w:val="004D6D82"/>
    <w:rsid w:val="004E0B7E"/>
    <w:rsid w:val="004E18FF"/>
    <w:rsid w:val="004E3FD2"/>
    <w:rsid w:val="004E5733"/>
    <w:rsid w:val="004F0E21"/>
    <w:rsid w:val="004F23ED"/>
    <w:rsid w:val="004F75EA"/>
    <w:rsid w:val="00500068"/>
    <w:rsid w:val="00500C58"/>
    <w:rsid w:val="00500E50"/>
    <w:rsid w:val="005020F2"/>
    <w:rsid w:val="0050583D"/>
    <w:rsid w:val="00507920"/>
    <w:rsid w:val="00511DDA"/>
    <w:rsid w:val="005123AB"/>
    <w:rsid w:val="00515998"/>
    <w:rsid w:val="00516E0F"/>
    <w:rsid w:val="005243A4"/>
    <w:rsid w:val="00524D43"/>
    <w:rsid w:val="005268BE"/>
    <w:rsid w:val="00526F0A"/>
    <w:rsid w:val="005317FA"/>
    <w:rsid w:val="00533F47"/>
    <w:rsid w:val="005366FD"/>
    <w:rsid w:val="00542880"/>
    <w:rsid w:val="00543BA4"/>
    <w:rsid w:val="00544CC2"/>
    <w:rsid w:val="005463A8"/>
    <w:rsid w:val="00550996"/>
    <w:rsid w:val="00554AA4"/>
    <w:rsid w:val="00555F85"/>
    <w:rsid w:val="0056256C"/>
    <w:rsid w:val="00574A3C"/>
    <w:rsid w:val="00574D53"/>
    <w:rsid w:val="005754A6"/>
    <w:rsid w:val="00582BA5"/>
    <w:rsid w:val="005913C1"/>
    <w:rsid w:val="00591953"/>
    <w:rsid w:val="00593049"/>
    <w:rsid w:val="005940DA"/>
    <w:rsid w:val="00595490"/>
    <w:rsid w:val="005B3359"/>
    <w:rsid w:val="005C009A"/>
    <w:rsid w:val="005C5A70"/>
    <w:rsid w:val="005D0925"/>
    <w:rsid w:val="005D2961"/>
    <w:rsid w:val="005D2E66"/>
    <w:rsid w:val="005D5A89"/>
    <w:rsid w:val="005D7A63"/>
    <w:rsid w:val="005E0DB8"/>
    <w:rsid w:val="005E7797"/>
    <w:rsid w:val="005F0017"/>
    <w:rsid w:val="005F4407"/>
    <w:rsid w:val="005F53B8"/>
    <w:rsid w:val="005F673E"/>
    <w:rsid w:val="005F68EA"/>
    <w:rsid w:val="005F78FF"/>
    <w:rsid w:val="005F7A5B"/>
    <w:rsid w:val="0060095F"/>
    <w:rsid w:val="00602544"/>
    <w:rsid w:val="00607465"/>
    <w:rsid w:val="0061102D"/>
    <w:rsid w:val="0061359B"/>
    <w:rsid w:val="00615407"/>
    <w:rsid w:val="00616153"/>
    <w:rsid w:val="00616614"/>
    <w:rsid w:val="00617F31"/>
    <w:rsid w:val="00623D97"/>
    <w:rsid w:val="006251F6"/>
    <w:rsid w:val="006254E8"/>
    <w:rsid w:val="0062563F"/>
    <w:rsid w:val="006265CA"/>
    <w:rsid w:val="00627928"/>
    <w:rsid w:val="00634625"/>
    <w:rsid w:val="006352D5"/>
    <w:rsid w:val="00635B19"/>
    <w:rsid w:val="006446DD"/>
    <w:rsid w:val="006448F3"/>
    <w:rsid w:val="006465CE"/>
    <w:rsid w:val="00655ED1"/>
    <w:rsid w:val="00657078"/>
    <w:rsid w:val="00662060"/>
    <w:rsid w:val="00663BF6"/>
    <w:rsid w:val="006714FD"/>
    <w:rsid w:val="00674311"/>
    <w:rsid w:val="00675D7F"/>
    <w:rsid w:val="00677ADE"/>
    <w:rsid w:val="00681172"/>
    <w:rsid w:val="00685731"/>
    <w:rsid w:val="00687D8F"/>
    <w:rsid w:val="0069101C"/>
    <w:rsid w:val="00692E5B"/>
    <w:rsid w:val="0069395A"/>
    <w:rsid w:val="00694CDF"/>
    <w:rsid w:val="00697B69"/>
    <w:rsid w:val="006A0392"/>
    <w:rsid w:val="006A5515"/>
    <w:rsid w:val="006A661B"/>
    <w:rsid w:val="006A688F"/>
    <w:rsid w:val="006B4CD5"/>
    <w:rsid w:val="006B5223"/>
    <w:rsid w:val="006B5DEF"/>
    <w:rsid w:val="006B6ABE"/>
    <w:rsid w:val="006B7174"/>
    <w:rsid w:val="006B7DA7"/>
    <w:rsid w:val="006C27D4"/>
    <w:rsid w:val="006C2B0C"/>
    <w:rsid w:val="006C4BBF"/>
    <w:rsid w:val="006D32FD"/>
    <w:rsid w:val="006E3028"/>
    <w:rsid w:val="006E7290"/>
    <w:rsid w:val="006F0AD1"/>
    <w:rsid w:val="006F3DC1"/>
    <w:rsid w:val="006F3DC3"/>
    <w:rsid w:val="006F42F0"/>
    <w:rsid w:val="00701CC0"/>
    <w:rsid w:val="00701FD8"/>
    <w:rsid w:val="0070396E"/>
    <w:rsid w:val="00705817"/>
    <w:rsid w:val="007058AA"/>
    <w:rsid w:val="00712EFC"/>
    <w:rsid w:val="00716850"/>
    <w:rsid w:val="0071787F"/>
    <w:rsid w:val="007202C9"/>
    <w:rsid w:val="007222D1"/>
    <w:rsid w:val="00726354"/>
    <w:rsid w:val="007278E6"/>
    <w:rsid w:val="00731BC0"/>
    <w:rsid w:val="00742E50"/>
    <w:rsid w:val="00743C7D"/>
    <w:rsid w:val="00746743"/>
    <w:rsid w:val="00747035"/>
    <w:rsid w:val="007512A2"/>
    <w:rsid w:val="00753DEA"/>
    <w:rsid w:val="007541B7"/>
    <w:rsid w:val="00754F32"/>
    <w:rsid w:val="00755BFE"/>
    <w:rsid w:val="00762939"/>
    <w:rsid w:val="00763D4C"/>
    <w:rsid w:val="00764811"/>
    <w:rsid w:val="00764F34"/>
    <w:rsid w:val="00766214"/>
    <w:rsid w:val="00766F8C"/>
    <w:rsid w:val="0077132A"/>
    <w:rsid w:val="00772BFD"/>
    <w:rsid w:val="007731BE"/>
    <w:rsid w:val="00774144"/>
    <w:rsid w:val="007766AF"/>
    <w:rsid w:val="00782228"/>
    <w:rsid w:val="00783442"/>
    <w:rsid w:val="00784D75"/>
    <w:rsid w:val="007912AF"/>
    <w:rsid w:val="00791CC0"/>
    <w:rsid w:val="00792B17"/>
    <w:rsid w:val="007A1E95"/>
    <w:rsid w:val="007A2241"/>
    <w:rsid w:val="007A255B"/>
    <w:rsid w:val="007A5491"/>
    <w:rsid w:val="007B0B46"/>
    <w:rsid w:val="007B26EE"/>
    <w:rsid w:val="007B5895"/>
    <w:rsid w:val="007B6EC3"/>
    <w:rsid w:val="007C3F4F"/>
    <w:rsid w:val="007C4961"/>
    <w:rsid w:val="007C53DE"/>
    <w:rsid w:val="007C5D13"/>
    <w:rsid w:val="007C770A"/>
    <w:rsid w:val="007D25CE"/>
    <w:rsid w:val="007D650E"/>
    <w:rsid w:val="007E622C"/>
    <w:rsid w:val="007E756B"/>
    <w:rsid w:val="007F032E"/>
    <w:rsid w:val="007F3970"/>
    <w:rsid w:val="007F5C02"/>
    <w:rsid w:val="007F6D27"/>
    <w:rsid w:val="007F752C"/>
    <w:rsid w:val="0080323B"/>
    <w:rsid w:val="00804D3D"/>
    <w:rsid w:val="008050C2"/>
    <w:rsid w:val="00807CCB"/>
    <w:rsid w:val="00813A7D"/>
    <w:rsid w:val="008146F0"/>
    <w:rsid w:val="00817457"/>
    <w:rsid w:val="00817506"/>
    <w:rsid w:val="0082525C"/>
    <w:rsid w:val="00825973"/>
    <w:rsid w:val="00826561"/>
    <w:rsid w:val="008314F1"/>
    <w:rsid w:val="00834829"/>
    <w:rsid w:val="00835E7B"/>
    <w:rsid w:val="008361C2"/>
    <w:rsid w:val="0083626B"/>
    <w:rsid w:val="0083727D"/>
    <w:rsid w:val="008414A1"/>
    <w:rsid w:val="008421A0"/>
    <w:rsid w:val="00842241"/>
    <w:rsid w:val="008478C0"/>
    <w:rsid w:val="00854AFF"/>
    <w:rsid w:val="00863C43"/>
    <w:rsid w:val="00864F48"/>
    <w:rsid w:val="008760B9"/>
    <w:rsid w:val="0087752C"/>
    <w:rsid w:val="008843B0"/>
    <w:rsid w:val="008971FE"/>
    <w:rsid w:val="008A33E2"/>
    <w:rsid w:val="008A4B30"/>
    <w:rsid w:val="008A56CD"/>
    <w:rsid w:val="008A5F71"/>
    <w:rsid w:val="008A6557"/>
    <w:rsid w:val="008B315F"/>
    <w:rsid w:val="008B33CD"/>
    <w:rsid w:val="008B3E07"/>
    <w:rsid w:val="008B5923"/>
    <w:rsid w:val="008C0E9E"/>
    <w:rsid w:val="008C6F6C"/>
    <w:rsid w:val="008C770E"/>
    <w:rsid w:val="008C781B"/>
    <w:rsid w:val="008D05FF"/>
    <w:rsid w:val="008D160C"/>
    <w:rsid w:val="008D471B"/>
    <w:rsid w:val="008D65AA"/>
    <w:rsid w:val="008D674A"/>
    <w:rsid w:val="008D6F1E"/>
    <w:rsid w:val="008E211E"/>
    <w:rsid w:val="008E5A5E"/>
    <w:rsid w:val="008E73B4"/>
    <w:rsid w:val="008F026E"/>
    <w:rsid w:val="008F3923"/>
    <w:rsid w:val="008F6D25"/>
    <w:rsid w:val="009018A4"/>
    <w:rsid w:val="00902424"/>
    <w:rsid w:val="00904168"/>
    <w:rsid w:val="00905964"/>
    <w:rsid w:val="00906F1A"/>
    <w:rsid w:val="00907924"/>
    <w:rsid w:val="00913025"/>
    <w:rsid w:val="00914908"/>
    <w:rsid w:val="009172C3"/>
    <w:rsid w:val="00917B02"/>
    <w:rsid w:val="00922C69"/>
    <w:rsid w:val="00923F81"/>
    <w:rsid w:val="00924201"/>
    <w:rsid w:val="00924F0C"/>
    <w:rsid w:val="0092649F"/>
    <w:rsid w:val="00927796"/>
    <w:rsid w:val="0093090A"/>
    <w:rsid w:val="00935949"/>
    <w:rsid w:val="0094239D"/>
    <w:rsid w:val="0094393E"/>
    <w:rsid w:val="0095012D"/>
    <w:rsid w:val="009506E3"/>
    <w:rsid w:val="00955576"/>
    <w:rsid w:val="00957EB0"/>
    <w:rsid w:val="00960145"/>
    <w:rsid w:val="00960432"/>
    <w:rsid w:val="00964465"/>
    <w:rsid w:val="00967286"/>
    <w:rsid w:val="0097012C"/>
    <w:rsid w:val="009704A2"/>
    <w:rsid w:val="00973589"/>
    <w:rsid w:val="009746A2"/>
    <w:rsid w:val="009751B5"/>
    <w:rsid w:val="00980321"/>
    <w:rsid w:val="009825E0"/>
    <w:rsid w:val="00983462"/>
    <w:rsid w:val="00984CBB"/>
    <w:rsid w:val="00986D82"/>
    <w:rsid w:val="00990D4A"/>
    <w:rsid w:val="00993096"/>
    <w:rsid w:val="009931A4"/>
    <w:rsid w:val="00997430"/>
    <w:rsid w:val="009A4FCC"/>
    <w:rsid w:val="009A6902"/>
    <w:rsid w:val="009B065E"/>
    <w:rsid w:val="009B4092"/>
    <w:rsid w:val="009B531D"/>
    <w:rsid w:val="009C0242"/>
    <w:rsid w:val="009C1063"/>
    <w:rsid w:val="009C41B0"/>
    <w:rsid w:val="009D1C2D"/>
    <w:rsid w:val="009D42D9"/>
    <w:rsid w:val="009E1780"/>
    <w:rsid w:val="009E28C8"/>
    <w:rsid w:val="009F0A87"/>
    <w:rsid w:val="009F448F"/>
    <w:rsid w:val="009F6375"/>
    <w:rsid w:val="009F7E32"/>
    <w:rsid w:val="00A00487"/>
    <w:rsid w:val="00A00500"/>
    <w:rsid w:val="00A02A53"/>
    <w:rsid w:val="00A03558"/>
    <w:rsid w:val="00A116D2"/>
    <w:rsid w:val="00A131BE"/>
    <w:rsid w:val="00A1323B"/>
    <w:rsid w:val="00A163B6"/>
    <w:rsid w:val="00A1644B"/>
    <w:rsid w:val="00A21E16"/>
    <w:rsid w:val="00A24664"/>
    <w:rsid w:val="00A32B40"/>
    <w:rsid w:val="00A41045"/>
    <w:rsid w:val="00A427D1"/>
    <w:rsid w:val="00A4429F"/>
    <w:rsid w:val="00A45815"/>
    <w:rsid w:val="00A51A01"/>
    <w:rsid w:val="00A5272C"/>
    <w:rsid w:val="00A5317C"/>
    <w:rsid w:val="00A54016"/>
    <w:rsid w:val="00A5592E"/>
    <w:rsid w:val="00A575C0"/>
    <w:rsid w:val="00A602C8"/>
    <w:rsid w:val="00A61C0B"/>
    <w:rsid w:val="00A621E8"/>
    <w:rsid w:val="00A64F18"/>
    <w:rsid w:val="00A7174C"/>
    <w:rsid w:val="00A730CE"/>
    <w:rsid w:val="00A75A05"/>
    <w:rsid w:val="00A80AB3"/>
    <w:rsid w:val="00A81705"/>
    <w:rsid w:val="00A9327E"/>
    <w:rsid w:val="00A9516B"/>
    <w:rsid w:val="00AA7CC7"/>
    <w:rsid w:val="00AB2C5E"/>
    <w:rsid w:val="00AB468D"/>
    <w:rsid w:val="00AB6D51"/>
    <w:rsid w:val="00AC06FC"/>
    <w:rsid w:val="00AC1EF9"/>
    <w:rsid w:val="00AC3457"/>
    <w:rsid w:val="00AC568C"/>
    <w:rsid w:val="00AC57B8"/>
    <w:rsid w:val="00AC6B17"/>
    <w:rsid w:val="00AD0397"/>
    <w:rsid w:val="00AD39C3"/>
    <w:rsid w:val="00AD3A35"/>
    <w:rsid w:val="00AD6B77"/>
    <w:rsid w:val="00AE0020"/>
    <w:rsid w:val="00AE1063"/>
    <w:rsid w:val="00AE1F69"/>
    <w:rsid w:val="00AE2188"/>
    <w:rsid w:val="00AE27D4"/>
    <w:rsid w:val="00AE6D2A"/>
    <w:rsid w:val="00AF57B1"/>
    <w:rsid w:val="00AF7D6A"/>
    <w:rsid w:val="00B00502"/>
    <w:rsid w:val="00B009B3"/>
    <w:rsid w:val="00B01ABF"/>
    <w:rsid w:val="00B024BD"/>
    <w:rsid w:val="00B04B55"/>
    <w:rsid w:val="00B05E2F"/>
    <w:rsid w:val="00B05FBD"/>
    <w:rsid w:val="00B0685E"/>
    <w:rsid w:val="00B106D7"/>
    <w:rsid w:val="00B10E56"/>
    <w:rsid w:val="00B141D9"/>
    <w:rsid w:val="00B15218"/>
    <w:rsid w:val="00B163E1"/>
    <w:rsid w:val="00B17FC9"/>
    <w:rsid w:val="00B20FEC"/>
    <w:rsid w:val="00B2748B"/>
    <w:rsid w:val="00B27BDA"/>
    <w:rsid w:val="00B30471"/>
    <w:rsid w:val="00B35C35"/>
    <w:rsid w:val="00B3627C"/>
    <w:rsid w:val="00B429B4"/>
    <w:rsid w:val="00B429C9"/>
    <w:rsid w:val="00B43581"/>
    <w:rsid w:val="00B45865"/>
    <w:rsid w:val="00B466E5"/>
    <w:rsid w:val="00B472CD"/>
    <w:rsid w:val="00B479EA"/>
    <w:rsid w:val="00B50C9A"/>
    <w:rsid w:val="00B5177C"/>
    <w:rsid w:val="00B63179"/>
    <w:rsid w:val="00B65B6D"/>
    <w:rsid w:val="00B67153"/>
    <w:rsid w:val="00B76E83"/>
    <w:rsid w:val="00B77597"/>
    <w:rsid w:val="00B80DA5"/>
    <w:rsid w:val="00B902B3"/>
    <w:rsid w:val="00B910F5"/>
    <w:rsid w:val="00B9214C"/>
    <w:rsid w:val="00B933D7"/>
    <w:rsid w:val="00B94EFF"/>
    <w:rsid w:val="00B96306"/>
    <w:rsid w:val="00B96544"/>
    <w:rsid w:val="00B96A09"/>
    <w:rsid w:val="00BA0C76"/>
    <w:rsid w:val="00BA5519"/>
    <w:rsid w:val="00BA5AEB"/>
    <w:rsid w:val="00BA72D7"/>
    <w:rsid w:val="00BA7309"/>
    <w:rsid w:val="00BB06CA"/>
    <w:rsid w:val="00BB1DF9"/>
    <w:rsid w:val="00BB3A81"/>
    <w:rsid w:val="00BB3AB1"/>
    <w:rsid w:val="00BB6882"/>
    <w:rsid w:val="00BC5584"/>
    <w:rsid w:val="00BC7D52"/>
    <w:rsid w:val="00BD0715"/>
    <w:rsid w:val="00BD0A09"/>
    <w:rsid w:val="00BD275B"/>
    <w:rsid w:val="00BD2A3C"/>
    <w:rsid w:val="00BD4419"/>
    <w:rsid w:val="00BD68B3"/>
    <w:rsid w:val="00BE13B4"/>
    <w:rsid w:val="00BE1FFE"/>
    <w:rsid w:val="00BF1E3E"/>
    <w:rsid w:val="00BF230B"/>
    <w:rsid w:val="00BF4D88"/>
    <w:rsid w:val="00BF6C6A"/>
    <w:rsid w:val="00C02EDD"/>
    <w:rsid w:val="00C042ED"/>
    <w:rsid w:val="00C06007"/>
    <w:rsid w:val="00C07919"/>
    <w:rsid w:val="00C11336"/>
    <w:rsid w:val="00C156E8"/>
    <w:rsid w:val="00C17F64"/>
    <w:rsid w:val="00C211AA"/>
    <w:rsid w:val="00C22565"/>
    <w:rsid w:val="00C234C4"/>
    <w:rsid w:val="00C24B72"/>
    <w:rsid w:val="00C260B4"/>
    <w:rsid w:val="00C268E7"/>
    <w:rsid w:val="00C27E21"/>
    <w:rsid w:val="00C3215F"/>
    <w:rsid w:val="00C3292A"/>
    <w:rsid w:val="00C32D2C"/>
    <w:rsid w:val="00C338F9"/>
    <w:rsid w:val="00C33D11"/>
    <w:rsid w:val="00C348C5"/>
    <w:rsid w:val="00C361B1"/>
    <w:rsid w:val="00C363AF"/>
    <w:rsid w:val="00C37075"/>
    <w:rsid w:val="00C42B3A"/>
    <w:rsid w:val="00C43775"/>
    <w:rsid w:val="00C47A2B"/>
    <w:rsid w:val="00C51535"/>
    <w:rsid w:val="00C545BE"/>
    <w:rsid w:val="00C56272"/>
    <w:rsid w:val="00C57412"/>
    <w:rsid w:val="00C6351C"/>
    <w:rsid w:val="00C650A2"/>
    <w:rsid w:val="00C71BBC"/>
    <w:rsid w:val="00C771EE"/>
    <w:rsid w:val="00C82A51"/>
    <w:rsid w:val="00C83121"/>
    <w:rsid w:val="00C84123"/>
    <w:rsid w:val="00C90321"/>
    <w:rsid w:val="00C9247E"/>
    <w:rsid w:val="00CA51AE"/>
    <w:rsid w:val="00CA57DC"/>
    <w:rsid w:val="00CA6F3C"/>
    <w:rsid w:val="00CB02A1"/>
    <w:rsid w:val="00CB082F"/>
    <w:rsid w:val="00CB279D"/>
    <w:rsid w:val="00CB761D"/>
    <w:rsid w:val="00CD0EDD"/>
    <w:rsid w:val="00CD2F2F"/>
    <w:rsid w:val="00CD3072"/>
    <w:rsid w:val="00CD3E0C"/>
    <w:rsid w:val="00CD402D"/>
    <w:rsid w:val="00CD4997"/>
    <w:rsid w:val="00CD6735"/>
    <w:rsid w:val="00CE626D"/>
    <w:rsid w:val="00CF31CC"/>
    <w:rsid w:val="00CF3C83"/>
    <w:rsid w:val="00CF51E9"/>
    <w:rsid w:val="00CF54A9"/>
    <w:rsid w:val="00CF5820"/>
    <w:rsid w:val="00CF66ED"/>
    <w:rsid w:val="00D0365D"/>
    <w:rsid w:val="00D06CAE"/>
    <w:rsid w:val="00D144AD"/>
    <w:rsid w:val="00D17AED"/>
    <w:rsid w:val="00D25CF5"/>
    <w:rsid w:val="00D276BA"/>
    <w:rsid w:val="00D32438"/>
    <w:rsid w:val="00D40C85"/>
    <w:rsid w:val="00D42CDE"/>
    <w:rsid w:val="00D46978"/>
    <w:rsid w:val="00D47A88"/>
    <w:rsid w:val="00D47CE8"/>
    <w:rsid w:val="00D512F0"/>
    <w:rsid w:val="00D525D0"/>
    <w:rsid w:val="00D54188"/>
    <w:rsid w:val="00D6358D"/>
    <w:rsid w:val="00D667D2"/>
    <w:rsid w:val="00D7228B"/>
    <w:rsid w:val="00D74356"/>
    <w:rsid w:val="00D75974"/>
    <w:rsid w:val="00D76277"/>
    <w:rsid w:val="00D8104E"/>
    <w:rsid w:val="00D821E8"/>
    <w:rsid w:val="00DA2AE0"/>
    <w:rsid w:val="00DB1A9B"/>
    <w:rsid w:val="00DB3AAE"/>
    <w:rsid w:val="00DB4B02"/>
    <w:rsid w:val="00DB7872"/>
    <w:rsid w:val="00DC1D94"/>
    <w:rsid w:val="00DC289A"/>
    <w:rsid w:val="00DC307E"/>
    <w:rsid w:val="00DC593C"/>
    <w:rsid w:val="00DC5999"/>
    <w:rsid w:val="00DD196B"/>
    <w:rsid w:val="00DD25E2"/>
    <w:rsid w:val="00DD3556"/>
    <w:rsid w:val="00DD595C"/>
    <w:rsid w:val="00DD5FC7"/>
    <w:rsid w:val="00DE057E"/>
    <w:rsid w:val="00DE4483"/>
    <w:rsid w:val="00DF0A03"/>
    <w:rsid w:val="00E00DD2"/>
    <w:rsid w:val="00E048A0"/>
    <w:rsid w:val="00E04B2D"/>
    <w:rsid w:val="00E064A8"/>
    <w:rsid w:val="00E06B08"/>
    <w:rsid w:val="00E07F93"/>
    <w:rsid w:val="00E1222E"/>
    <w:rsid w:val="00E13369"/>
    <w:rsid w:val="00E16238"/>
    <w:rsid w:val="00E24C4B"/>
    <w:rsid w:val="00E25B2C"/>
    <w:rsid w:val="00E270E7"/>
    <w:rsid w:val="00E27939"/>
    <w:rsid w:val="00E3086A"/>
    <w:rsid w:val="00E30E1E"/>
    <w:rsid w:val="00E34E8F"/>
    <w:rsid w:val="00E36CB8"/>
    <w:rsid w:val="00E37343"/>
    <w:rsid w:val="00E40633"/>
    <w:rsid w:val="00E4063C"/>
    <w:rsid w:val="00E410CD"/>
    <w:rsid w:val="00E438EF"/>
    <w:rsid w:val="00E62259"/>
    <w:rsid w:val="00E63238"/>
    <w:rsid w:val="00E64FC8"/>
    <w:rsid w:val="00E81582"/>
    <w:rsid w:val="00E81984"/>
    <w:rsid w:val="00E82FB0"/>
    <w:rsid w:val="00E84B81"/>
    <w:rsid w:val="00E8636A"/>
    <w:rsid w:val="00E874EA"/>
    <w:rsid w:val="00E909F6"/>
    <w:rsid w:val="00E91119"/>
    <w:rsid w:val="00E95D89"/>
    <w:rsid w:val="00EA2E19"/>
    <w:rsid w:val="00EA4E6F"/>
    <w:rsid w:val="00EA5377"/>
    <w:rsid w:val="00EB0279"/>
    <w:rsid w:val="00EB04CD"/>
    <w:rsid w:val="00EB0C7E"/>
    <w:rsid w:val="00EB11EB"/>
    <w:rsid w:val="00EB1C8A"/>
    <w:rsid w:val="00EB2D5A"/>
    <w:rsid w:val="00EB6904"/>
    <w:rsid w:val="00EC0DC8"/>
    <w:rsid w:val="00EC248C"/>
    <w:rsid w:val="00EC3BB4"/>
    <w:rsid w:val="00ED54C3"/>
    <w:rsid w:val="00ED7739"/>
    <w:rsid w:val="00EE350A"/>
    <w:rsid w:val="00EE3851"/>
    <w:rsid w:val="00EE3D1E"/>
    <w:rsid w:val="00EE59F3"/>
    <w:rsid w:val="00EF09C1"/>
    <w:rsid w:val="00EF50F4"/>
    <w:rsid w:val="00EF64EA"/>
    <w:rsid w:val="00EF66D7"/>
    <w:rsid w:val="00EF6D33"/>
    <w:rsid w:val="00F0053C"/>
    <w:rsid w:val="00F00BD4"/>
    <w:rsid w:val="00F01B3E"/>
    <w:rsid w:val="00F02252"/>
    <w:rsid w:val="00F02B95"/>
    <w:rsid w:val="00F03F42"/>
    <w:rsid w:val="00F07F5E"/>
    <w:rsid w:val="00F12A68"/>
    <w:rsid w:val="00F1601D"/>
    <w:rsid w:val="00F17A11"/>
    <w:rsid w:val="00F21ADF"/>
    <w:rsid w:val="00F2324D"/>
    <w:rsid w:val="00F2629E"/>
    <w:rsid w:val="00F3783F"/>
    <w:rsid w:val="00F37941"/>
    <w:rsid w:val="00F37E05"/>
    <w:rsid w:val="00F4054E"/>
    <w:rsid w:val="00F413A9"/>
    <w:rsid w:val="00F4148A"/>
    <w:rsid w:val="00F425B6"/>
    <w:rsid w:val="00F43506"/>
    <w:rsid w:val="00F45204"/>
    <w:rsid w:val="00F46957"/>
    <w:rsid w:val="00F53D67"/>
    <w:rsid w:val="00F53E79"/>
    <w:rsid w:val="00F625F5"/>
    <w:rsid w:val="00F63E89"/>
    <w:rsid w:val="00F658DF"/>
    <w:rsid w:val="00F65B53"/>
    <w:rsid w:val="00F70125"/>
    <w:rsid w:val="00F74F3D"/>
    <w:rsid w:val="00FA2187"/>
    <w:rsid w:val="00FA2EED"/>
    <w:rsid w:val="00FA61C0"/>
    <w:rsid w:val="00FA664F"/>
    <w:rsid w:val="00FA73E1"/>
    <w:rsid w:val="00FB35BD"/>
    <w:rsid w:val="00FB5828"/>
    <w:rsid w:val="00FB5AEF"/>
    <w:rsid w:val="00FB7FAE"/>
    <w:rsid w:val="00FC2956"/>
    <w:rsid w:val="00FC4921"/>
    <w:rsid w:val="00FC54A3"/>
    <w:rsid w:val="00FC6D6E"/>
    <w:rsid w:val="00FC731B"/>
    <w:rsid w:val="00FD2BDF"/>
    <w:rsid w:val="00FE1EA9"/>
    <w:rsid w:val="00FE64D3"/>
    <w:rsid w:val="00FE6703"/>
    <w:rsid w:val="00FF024F"/>
    <w:rsid w:val="00FF0E40"/>
    <w:rsid w:val="00FF10C7"/>
    <w:rsid w:val="00FF2050"/>
    <w:rsid w:val="00FF460D"/>
    <w:rsid w:val="00FF770E"/>
    <w:rsid w:val="00FF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B083C"/>
  <w15:chartTrackingRefBased/>
  <w15:docId w15:val="{BA66B299-3069-914E-8A19-FF27C75F8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06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69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B1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0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1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1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1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me, Sarah</dc:creator>
  <cp:keywords/>
  <dc:description/>
  <cp:lastModifiedBy>Kemme, Sarah</cp:lastModifiedBy>
  <cp:revision>6</cp:revision>
  <dcterms:created xsi:type="dcterms:W3CDTF">2022-06-03T17:05:00Z</dcterms:created>
  <dcterms:modified xsi:type="dcterms:W3CDTF">2022-06-07T18:04:00Z</dcterms:modified>
</cp:coreProperties>
</file>